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Hayakawa J et al.  </w:t>
      </w:r>
    </w:p>
    <w:p>
      <w:pPr>
        <w:pStyle w:val="BodyText3"/>
        <w:jc w:val="left"/>
        <w:rPr/>
      </w:pPr>
      <w:r>
        <w:rPr>
          <w:b/>
          <w:sz w:val="36"/>
        </w:rPr>
        <w:t>Long-term vector integration site analysis following retroviral mediated gene transfer to hematopoietic stem cells for the treatment of HIV in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Supplemental Table S2.  List of retroviral  integration sites in early (&lt;3 months</w:t>
      </w:r>
      <w:r>
        <w:rPr/>
        <w:t>) myeloid and lymphoid blood samples in our patient after allogeneic stem cell transpl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627"/>
        <w:gridCol w:w="1105"/>
        <w:gridCol w:w="5753"/>
      </w:tblGrid>
      <w:tr>
        <w:trPr>
          <w:trHeight w:val="40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36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NR2 (cannabinoid receptor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36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PS6KA1(ribosomal protein S6 kinase, 90kDa, polypeptid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3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ACF1(microfilament and actin filament cross-linke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34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P1(adenylyl cyclase-associated protein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34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EBNA1BP2 (EBNA1 binding protein 2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DPYD(dihydropyrimidine dehydrogenas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NX7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NX7(sorting nexin 7 isoform a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5884(FLJ43896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SH1L(ash1 (absent, small, or homeotic)-lik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5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ASAL2(RAS protein activator like 2 isoform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5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CBD6 (acyl-Coenzyme A binding domain containing 6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LEKHA6(phosphoinositol 3-phosphate-binding protein-3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42.1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ZFP36L2 (butyrate response factor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USP34 (ubiquitin specific protease 34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NTNAP5(contactin associated protein-like 5 isoform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GDP2(glycerol-3-phosphate dehydrogenase 2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LJ39822(hypothetical protein LOC151258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1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ESTD1(SEC14 and spectrin domains 1)</w:t>
            </w:r>
          </w:p>
        </w:tc>
      </w:tr>
      <w:tr>
        <w:trPr>
          <w:trHeight w:val="34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LRRC3B 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RRC3B (leucine rich repeat containing 3B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K10 (NIMA (never in mitosis gene a)- related kinase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TGA9 (integrin, alpha 9 precurs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 (calcium channel, voltage-dependent, L type,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 (calcium channel, voltage-dependent, L type,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 (calcium channel, voltage-dependent, L type,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ACNA1D (calcium channel, voltage-dependent, L type,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BC101231(FLJ46100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D96 (CD96 antigen isoform 1 precursor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3orf17(hypothetical protein LOC25871 isoform a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SEMA5B( semaphorin 5B isoform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5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BC038431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6.3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6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ZNF509 (inc finger protein 509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3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KCNIP4(Kv channel interacting protein 4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PHN3(: latrophilin 3 precurs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LC4A4 (solute carrier family 4, sodium bicarbonate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TPN13(protein tyrosine phosphatase, non-receptor typ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PY2R(neuropeptide Y receptorY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GRIA2(glutamate receptor, ionotropic, AMPA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IP1(folliculin interacting protein 1 isoform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AT2(FAT tumor suppressor 2 precurs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5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OC401233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5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NKRD6 (ankyrin repeat domain 6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LC22A16(solute carrier family 22, member 16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NTS1 (FLJ36490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K123300(FLJ41306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OC554248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RF5 (interferon regulatory factor 5 isoform a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DEPDC2 (DEP domain containing 2 isoform a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LDH1A1 (aldehyde dehydrogenase 1A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VPS13A (vacuolar protein sorting 13A isoform D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NBP1(ormin binding protein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FNBP1 (formin binding protein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FNBP1 (formin binding protein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4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FNBP1 (formin binding protein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25628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APSS2 (3'-phosphoadenosine 5'-phosphosulfate synthase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3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10orf76(hypothetical protein LOC7959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5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Uncharacterized protein C11orf21.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4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DCHS1(dachsous 1 precurs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4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SWAP70 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5.4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LKD1 (extracellular link domain containing 1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UZP2 (leucine zipper protein 2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CDC73 (sarcoma antigen NY-SAR-79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DLRAD3( low density lipoprotein receptor class A domain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PXN(leupaxin)</w:t>
            </w:r>
          </w:p>
        </w:tc>
      </w:tr>
      <w:tr>
        <w:trPr>
          <w:trHeight w:val="34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PT1A(carnitine palmitoyltransferase 1A isoform 2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L-18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ORL1 (sortilin-related receptor containing LDLR class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TYK1(serine/threonine/tyrosine kinase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DAC7A(histone deacetylase 7A isoform a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ELK3 protein</w:t>
            </w:r>
          </w:p>
        </w:tc>
      </w:tr>
      <w:tr>
        <w:trPr>
          <w:trHeight w:val="34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3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12orf48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（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hypothetical protein LOC55010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4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VOP(SV2 related protein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GJB6 ( gap junction protein, beta 6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RYL1( lambda-crystallin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4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RL11(ADP-ribosylation factor-like 1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LOC440145 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CRA(Homo sapiens T cell recptor alpha chain (TCRA) mRNA)</w:t>
            </w:r>
          </w:p>
        </w:tc>
      </w:tr>
      <w:tr>
        <w:trPr>
          <w:trHeight w:val="34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IPOL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（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mirror-image polydactyly 1</w:t>
            </w:r>
            <w:r>
              <w:rPr>
                <w:rFonts w:ascii="Arial" w:hAnsi="Arial" w:cs="Arial" w:eastAsia="MS Mincho;ＭＳ 明朝"/>
                <w:sz w:val="20"/>
                <w:szCs w:val="20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32.3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BC108660 (Homo sapiens cDNA clone IMAGE:5244947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UQCRC2(ubiquinol-cytochrome c reductase core protein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FLJ36063 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HD9(chromodomain helicase DNA binding protein 9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16orf70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ERPINF1(serine (or cysteine) proteinase inhibit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URKB(aurora kinase B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DORA2B(adenosine A2b receptor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EZ6 (seizure related 6 homolog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3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PIN2(lipin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2.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3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ZNF532 (zinc finger protein 53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TO1(neuropilin- and tolloid-like protein 1 isoform 2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3.1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CDC130(coiled-coil domain containing 130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1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ZNF792(Homo sapiens cDNA FLJ3845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4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LRP11(NACHT, leucine rich repeat and PYD containing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4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LRP11(NACHT, leucine rich repeat and PYD containing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3.4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LRP11(NACHT, leucine rich repeat and PYD containing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11.22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TLL9(tubulin tyrosine ligase-like family, member 9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21orf25(hypothetical protein LOC25966 isoform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BCG1(ATP-binding cassette sub-family G member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BCG1(ATP-binding cassette sub-family G member 1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DE9A (phosphodiesterase 9A isoform a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DMD (dystrophin Dp427c isoform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4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YBB(cytochrome b-245, beta polypeptid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4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p11.2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TIH5L(inter-alpha (globulin) inhibitor H5-like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1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OF1B(premature ovarian failure, 1B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YTL4 (synaptotagmin-like 4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1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ENPI(Centromere protein I )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(q22.3)</w:t>
            </w:r>
          </w:p>
        </w:tc>
        <w:tc>
          <w:tcPr>
            <w:tcW w:w="5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L1RAPL2(interleukin 1 receptor accessory protein-like 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1:15:00Z</dcterms:created>
  <dc:creator>nhlbihelp</dc:creator>
  <dc:description/>
  <cp:keywords/>
  <dc:language>en-US</dc:language>
  <cp:lastModifiedBy>nhlbihelp</cp:lastModifiedBy>
  <dcterms:modified xsi:type="dcterms:W3CDTF">2008-11-21T21:15:00Z</dcterms:modified>
  <cp:revision>2</cp:revision>
  <dc:subject/>
  <dc:title/>
</cp:coreProperties>
</file>